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72244" w14:textId="2936CF07" w:rsidR="005B7DAB" w:rsidRPr="0070314E" w:rsidRDefault="0070314E" w:rsidP="0070314E">
      <w:pPr>
        <w:jc w:val="center"/>
        <w:rPr>
          <w:u w:val="single"/>
          <w:lang w:val="en-US"/>
        </w:rPr>
      </w:pPr>
      <w:r w:rsidRPr="0070314E">
        <w:rPr>
          <w:u w:val="single"/>
          <w:lang w:val="en-US"/>
        </w:rPr>
        <w:t>SABABU household observation write-up guide</w:t>
      </w:r>
    </w:p>
    <w:p w14:paraId="38CD308B" w14:textId="77777777" w:rsidR="000E10F2" w:rsidRDefault="000E10F2" w:rsidP="000E10F2">
      <w:pPr>
        <w:pStyle w:val="ListParagraph"/>
        <w:rPr>
          <w:lang w:val="en-US"/>
        </w:rPr>
      </w:pPr>
    </w:p>
    <w:p w14:paraId="1BE6E2A4" w14:textId="77777777" w:rsidR="00D83E77" w:rsidRDefault="00D83E77" w:rsidP="00D83E77">
      <w:pPr>
        <w:pStyle w:val="ListParagraph"/>
        <w:rPr>
          <w:lang w:val="en-US"/>
        </w:rPr>
      </w:pPr>
    </w:p>
    <w:p w14:paraId="607D544F" w14:textId="7EEB3149" w:rsidR="005B7DAB" w:rsidRDefault="005D4BB2" w:rsidP="005B7DAB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D83E77">
        <w:rPr>
          <w:lang w:val="en-US"/>
        </w:rPr>
        <w:t xml:space="preserve"> the</w:t>
      </w:r>
      <w:r w:rsidR="00C70FAE">
        <w:rPr>
          <w:lang w:val="en-US"/>
        </w:rPr>
        <w:t xml:space="preserve"> condition of the floors and any</w:t>
      </w:r>
      <w:r w:rsidR="00D83E77">
        <w:rPr>
          <w:lang w:val="en-US"/>
        </w:rPr>
        <w:t xml:space="preserve"> floor hygiene activities that were observed over the two days – include: </w:t>
      </w:r>
    </w:p>
    <w:p w14:paraId="13605348" w14:textId="24AF775E" w:rsidR="00C70FAE" w:rsidRDefault="00C70FAE" w:rsidP="00C70FAE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The cleanliness of the ground in the courtyard and any inside floors you were able to observe when you arrived at the dwelling and throughout the day</w:t>
      </w:r>
    </w:p>
    <w:p w14:paraId="0BF2557D" w14:textId="445B8ACE" w:rsidR="00D83E77" w:rsidRDefault="003167FE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time</w:t>
      </w:r>
      <w:r w:rsidR="00D83E77">
        <w:rPr>
          <w:lang w:val="en-US"/>
        </w:rPr>
        <w:t xml:space="preserve"> you observed floor hygiene activities taking place, and in </w:t>
      </w:r>
      <w:r>
        <w:rPr>
          <w:lang w:val="en-US"/>
        </w:rPr>
        <w:t>what</w:t>
      </w:r>
      <w:r w:rsidR="00D83E77">
        <w:rPr>
          <w:lang w:val="en-US"/>
        </w:rPr>
        <w:t xml:space="preserve"> spaces.</w:t>
      </w:r>
    </w:p>
    <w:p w14:paraId="24E600F1" w14:textId="56879043" w:rsidR="003167FE" w:rsidRDefault="00D83E77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o was carrying out </w:t>
      </w:r>
      <w:r w:rsidR="00F2163E">
        <w:rPr>
          <w:lang w:val="en-US"/>
        </w:rPr>
        <w:t>the activities</w:t>
      </w:r>
    </w:p>
    <w:p w14:paraId="00B0844E" w14:textId="242A4B03" w:rsidR="003167FE" w:rsidRDefault="009F338B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was the cleaning process </w:t>
      </w:r>
    </w:p>
    <w:p w14:paraId="397A9A04" w14:textId="1E9E5EF1" w:rsidR="00D83E77" w:rsidRDefault="003167FE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H</w:t>
      </w:r>
      <w:r w:rsidR="00F2163E">
        <w:rPr>
          <w:lang w:val="en-US"/>
        </w:rPr>
        <w:t>ow long it took</w:t>
      </w:r>
    </w:p>
    <w:p w14:paraId="0D588805" w14:textId="0E7A86DE" w:rsidR="00F2163E" w:rsidRDefault="00F2163E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any dust/dirt/food waste was disposed</w:t>
      </w:r>
    </w:p>
    <w:p w14:paraId="0D949EDC" w14:textId="20E8D957" w:rsidR="00931F8E" w:rsidRDefault="00931F8E" w:rsidP="00D83E77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floor hygiene</w:t>
      </w:r>
    </w:p>
    <w:p w14:paraId="335A1CA0" w14:textId="77777777" w:rsidR="003167FE" w:rsidRDefault="003167FE" w:rsidP="003167FE">
      <w:pPr>
        <w:pStyle w:val="ListParagraph"/>
        <w:rPr>
          <w:lang w:val="en-US"/>
        </w:rPr>
      </w:pPr>
    </w:p>
    <w:p w14:paraId="1D2E2ED4" w14:textId="0192DB51" w:rsidR="003167FE" w:rsidRDefault="005D4BB2" w:rsidP="003167FE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3167FE">
        <w:rPr>
          <w:lang w:val="en-US"/>
        </w:rPr>
        <w:t xml:space="preserve"> the animal husbandry activities that you observed over the two days – include:</w:t>
      </w:r>
    </w:p>
    <w:p w14:paraId="4F8A10B8" w14:textId="24D7F70A" w:rsidR="00AA161A" w:rsidRDefault="00AA161A" w:rsidP="00AA161A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you saw any animals being released</w:t>
      </w:r>
      <w:r w:rsidR="00BF0CB3">
        <w:rPr>
          <w:lang w:val="en-US"/>
        </w:rPr>
        <w:t xml:space="preserve"> from inside a building, shed or pen </w:t>
      </w:r>
      <w:r>
        <w:rPr>
          <w:lang w:val="en-US"/>
        </w:rPr>
        <w:t xml:space="preserve">when you arrived – where they </w:t>
      </w:r>
      <w:r w:rsidR="00BF0CB3">
        <w:rPr>
          <w:lang w:val="en-US"/>
        </w:rPr>
        <w:t xml:space="preserve">were </w:t>
      </w:r>
      <w:r>
        <w:rPr>
          <w:lang w:val="en-US"/>
        </w:rPr>
        <w:t>released from</w:t>
      </w:r>
      <w:r w:rsidR="00BF0CB3">
        <w:rPr>
          <w:lang w:val="en-US"/>
        </w:rPr>
        <w:t>.</w:t>
      </w:r>
    </w:p>
    <w:p w14:paraId="1D8769A8" w14:textId="5422A112" w:rsidR="00AA161A" w:rsidRPr="00AA161A" w:rsidRDefault="009045F0" w:rsidP="00AA161A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animals were present in the dwelling during your observation</w:t>
      </w:r>
    </w:p>
    <w:p w14:paraId="757F16E8" w14:textId="045276A0" w:rsidR="003167FE" w:rsidRDefault="003167FE" w:rsidP="003167FE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animals were located during your observation period</w:t>
      </w:r>
      <w:r w:rsidR="000A425F">
        <w:rPr>
          <w:lang w:val="en-US"/>
        </w:rPr>
        <w:t xml:space="preserve"> – if they free to roam or tied up</w:t>
      </w:r>
      <w:r w:rsidR="00DE3940">
        <w:rPr>
          <w:lang w:val="en-US"/>
        </w:rPr>
        <w:t xml:space="preserve"> – and if they were observed entering buildings.</w:t>
      </w:r>
    </w:p>
    <w:p w14:paraId="527156D9" w14:textId="6D42C017" w:rsidR="000A425F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i</w:t>
      </w:r>
      <w:r w:rsidR="000A425F">
        <w:rPr>
          <w:lang w:val="en-US"/>
        </w:rPr>
        <w:t xml:space="preserve">nteractions </w:t>
      </w:r>
      <w:r>
        <w:rPr>
          <w:lang w:val="en-US"/>
        </w:rPr>
        <w:t xml:space="preserve">you observed taking place </w:t>
      </w:r>
      <w:r w:rsidR="000A425F">
        <w:rPr>
          <w:lang w:val="en-US"/>
        </w:rPr>
        <w:t>between household members and animals</w:t>
      </w:r>
    </w:p>
    <w:p w14:paraId="34D0297E" w14:textId="1FE69DFF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household members interacted with which animals</w:t>
      </w:r>
    </w:p>
    <w:p w14:paraId="6D480CBC" w14:textId="6668FFFB" w:rsidR="00931F8E" w:rsidRPr="00845EC4" w:rsidRDefault="00931F8E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animal husbandry</w:t>
      </w:r>
    </w:p>
    <w:p w14:paraId="4F64BDE4" w14:textId="2FDB9AA1" w:rsidR="00DE3940" w:rsidRPr="00DE3940" w:rsidRDefault="00DE3940" w:rsidP="00DE3940">
      <w:pPr>
        <w:pStyle w:val="ListParagraph"/>
        <w:ind w:left="1440"/>
        <w:rPr>
          <w:lang w:val="en-US"/>
        </w:rPr>
      </w:pPr>
    </w:p>
    <w:p w14:paraId="272D4BB6" w14:textId="781EBBE1" w:rsidR="00DE3940" w:rsidRDefault="005D4BB2" w:rsidP="00DE3940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845EC4">
        <w:rPr>
          <w:lang w:val="en-US"/>
        </w:rPr>
        <w:t xml:space="preserve"> </w:t>
      </w:r>
      <w:r w:rsidR="00C70FAE">
        <w:rPr>
          <w:lang w:val="en-US"/>
        </w:rPr>
        <w:t>any activities relating</w:t>
      </w:r>
      <w:r>
        <w:rPr>
          <w:lang w:val="en-US"/>
        </w:rPr>
        <w:t xml:space="preserve"> to</w:t>
      </w:r>
      <w:r w:rsidR="00C70FAE">
        <w:rPr>
          <w:lang w:val="en-US"/>
        </w:rPr>
        <w:t xml:space="preserve"> the storing, preparing and eating of food </w:t>
      </w:r>
      <w:r w:rsidR="00845EC4">
        <w:rPr>
          <w:lang w:val="en-US"/>
        </w:rPr>
        <w:t xml:space="preserve">that you observed over the two days – include: </w:t>
      </w:r>
    </w:p>
    <w:p w14:paraId="3A57CB32" w14:textId="77777777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ere food preparation took place </w:t>
      </w:r>
    </w:p>
    <w:p w14:paraId="148F5739" w14:textId="5F801C12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ich household members were involved in food preparation </w:t>
      </w:r>
    </w:p>
    <w:p w14:paraId="50C1D7B3" w14:textId="2246A4F6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food was stored while it was being prepared (e.g. placed in a bowl on the ground)</w:t>
      </w:r>
    </w:p>
    <w:p w14:paraId="56244F09" w14:textId="0C2D0C29" w:rsidR="009F338B" w:rsidRDefault="00AA633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was the process for preparing and cooking food</w:t>
      </w:r>
    </w:p>
    <w:p w14:paraId="373825FC" w14:textId="2CAB1AD7" w:rsidR="00BF0CB3" w:rsidRDefault="00BF0CB3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type of fire was used (if observed) and what type of fuel.</w:t>
      </w:r>
    </w:p>
    <w:p w14:paraId="0B334152" w14:textId="5490E815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ere eating took place </w:t>
      </w:r>
    </w:p>
    <w:p w14:paraId="48488943" w14:textId="21BE751F" w:rsidR="00845EC4" w:rsidRDefault="00845EC4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handwashing was observed before or after preparing food or eating</w:t>
      </w:r>
    </w:p>
    <w:p w14:paraId="229FF949" w14:textId="03DAA060" w:rsidR="004465AC" w:rsidRDefault="004465AC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dishwashing took place</w:t>
      </w:r>
    </w:p>
    <w:p w14:paraId="754734A0" w14:textId="4C5ED2D7" w:rsidR="004465AC" w:rsidRDefault="004465AC" w:rsidP="00845EC4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o performed the dishwashing </w:t>
      </w:r>
    </w:p>
    <w:p w14:paraId="727CCBC0" w14:textId="65312602" w:rsidR="003D050E" w:rsidRDefault="009F338B" w:rsidP="003D050E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at was done with the water </w:t>
      </w:r>
      <w:r w:rsidR="003D050E">
        <w:rPr>
          <w:lang w:val="en-US"/>
        </w:rPr>
        <w:t>used for dishwashing</w:t>
      </w:r>
    </w:p>
    <w:p w14:paraId="298C1529" w14:textId="31551433" w:rsidR="00931F8E" w:rsidRPr="003D050E" w:rsidRDefault="00931F8E" w:rsidP="003D050E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cooking/eating activities</w:t>
      </w:r>
    </w:p>
    <w:p w14:paraId="0641B4B7" w14:textId="77777777" w:rsidR="004465AC" w:rsidRDefault="004465AC" w:rsidP="004465AC">
      <w:pPr>
        <w:pStyle w:val="ListParagraph"/>
        <w:ind w:left="1440"/>
        <w:rPr>
          <w:lang w:val="en-US"/>
        </w:rPr>
      </w:pPr>
    </w:p>
    <w:p w14:paraId="60765E28" w14:textId="2FC0E3C9" w:rsidR="007C2DD8" w:rsidRDefault="005D4BB2" w:rsidP="007C2DD8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7C2DD8">
        <w:rPr>
          <w:lang w:val="en-US"/>
        </w:rPr>
        <w:t xml:space="preserve"> child caregiving practices </w:t>
      </w:r>
      <w:r w:rsidR="00BF0CB3">
        <w:rPr>
          <w:lang w:val="en-US"/>
        </w:rPr>
        <w:t xml:space="preserve">for children less than five </w:t>
      </w:r>
      <w:r w:rsidR="007C2DD8">
        <w:rPr>
          <w:lang w:val="en-US"/>
        </w:rPr>
        <w:t>that you observed over the two days – include:</w:t>
      </w:r>
    </w:p>
    <w:p w14:paraId="44F3858E" w14:textId="466F6AA6" w:rsidR="007C2DD8" w:rsidRDefault="00EC6A53" w:rsidP="007C2DD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Children </w:t>
      </w:r>
      <w:r w:rsidR="00BF0CB3">
        <w:rPr>
          <w:lang w:val="en-US"/>
        </w:rPr>
        <w:t xml:space="preserve">under five </w:t>
      </w:r>
      <w:r>
        <w:rPr>
          <w:lang w:val="en-US"/>
        </w:rPr>
        <w:t>that were present at the household during your visit</w:t>
      </w:r>
      <w:r w:rsidR="00C70FAE">
        <w:rPr>
          <w:lang w:val="en-US"/>
        </w:rPr>
        <w:t xml:space="preserve"> </w:t>
      </w:r>
    </w:p>
    <w:p w14:paraId="64C0370E" w14:textId="3737BE36" w:rsidR="00C70FAE" w:rsidRDefault="00621F63" w:rsidP="007C2DD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children spent the majority of their time during your visit</w:t>
      </w:r>
    </w:p>
    <w:p w14:paraId="5F343E36" w14:textId="29938706" w:rsidR="00EC6A53" w:rsidRDefault="00EC6A53" w:rsidP="007C2DD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cleaning, washing, or bathing of children under five undertaken by other household members</w:t>
      </w:r>
    </w:p>
    <w:p w14:paraId="1BAFB2D2" w14:textId="2CF3F466" w:rsidR="003B38A4" w:rsidRDefault="003B38A4" w:rsidP="007C2DD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ere caregivers and children were when these activities </w:t>
      </w:r>
      <w:r w:rsidR="00981610">
        <w:rPr>
          <w:lang w:val="en-US"/>
        </w:rPr>
        <w:t>occurred</w:t>
      </w:r>
    </w:p>
    <w:p w14:paraId="43DF8B34" w14:textId="27F4B541" w:rsidR="00EC6A53" w:rsidRDefault="00EC6A53" w:rsidP="00EC6A53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feces was disposed of, where it was disposed, who disposed of it and if handwashing was undertaken before or afterwards</w:t>
      </w:r>
    </w:p>
    <w:p w14:paraId="71DA5873" w14:textId="488AB2BC" w:rsidR="00931F8E" w:rsidRDefault="00931F8E" w:rsidP="00EC6A53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Any impressions/reflections on child caregiving </w:t>
      </w:r>
    </w:p>
    <w:p w14:paraId="692895B8" w14:textId="77777777" w:rsidR="003A7CAF" w:rsidRDefault="003A7CAF" w:rsidP="003A7CAF">
      <w:pPr>
        <w:pStyle w:val="ListParagraph"/>
        <w:ind w:left="1440"/>
        <w:rPr>
          <w:lang w:val="en-US"/>
        </w:rPr>
      </w:pPr>
    </w:p>
    <w:p w14:paraId="6C00C4B3" w14:textId="1C955437" w:rsidR="003A7CAF" w:rsidRDefault="005D4BB2" w:rsidP="003A7C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3A7CAF">
        <w:rPr>
          <w:lang w:val="en-US"/>
        </w:rPr>
        <w:t xml:space="preserve"> </w:t>
      </w:r>
      <w:r w:rsidR="009F338B">
        <w:rPr>
          <w:lang w:val="en-US"/>
        </w:rPr>
        <w:t xml:space="preserve">hygiene practices </w:t>
      </w:r>
      <w:r w:rsidR="003A7CAF">
        <w:rPr>
          <w:lang w:val="en-US"/>
        </w:rPr>
        <w:t>observed over the two days – Include:</w:t>
      </w:r>
    </w:p>
    <w:p w14:paraId="37CFC887" w14:textId="562F621B" w:rsidR="003A7CAF" w:rsidRDefault="003A7CAF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handwashing</w:t>
      </w:r>
      <w:r w:rsidR="00C70FAE">
        <w:rPr>
          <w:lang w:val="en-US"/>
        </w:rPr>
        <w:t xml:space="preserve"> </w:t>
      </w:r>
      <w:r w:rsidR="009F338B">
        <w:rPr>
          <w:lang w:val="en-US"/>
        </w:rPr>
        <w:t>was observed</w:t>
      </w:r>
    </w:p>
    <w:p w14:paraId="74984338" w14:textId="0FE0009D" w:rsidR="00EC6A53" w:rsidRDefault="003A7CAF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household members were observed washing their hands</w:t>
      </w:r>
    </w:p>
    <w:p w14:paraId="1F84339F" w14:textId="4B8A58BD" w:rsidR="003A7CAF" w:rsidRDefault="003A7CAF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household members washed their hands</w:t>
      </w:r>
    </w:p>
    <w:p w14:paraId="157B2F4B" w14:textId="04B38C78" w:rsidR="003A7CAF" w:rsidRDefault="003A7CAF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lastRenderedPageBreak/>
        <w:t>What handwashing facilities were available</w:t>
      </w:r>
    </w:p>
    <w:p w14:paraId="77208AB1" w14:textId="08CAE590" w:rsidR="00C70FAE" w:rsidRDefault="00C70FAE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f the washing of feet was observed </w:t>
      </w:r>
    </w:p>
    <w:p w14:paraId="6AD58B85" w14:textId="3C3F18C2" w:rsidR="00C70FAE" w:rsidRDefault="00C70FAE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ich household members were </w:t>
      </w:r>
      <w:r w:rsidR="00621F63">
        <w:rPr>
          <w:lang w:val="en-US"/>
        </w:rPr>
        <w:t>observed washing feet</w:t>
      </w:r>
    </w:p>
    <w:p w14:paraId="01686208" w14:textId="5BAC96B0" w:rsidR="003A7CAF" w:rsidRDefault="003A7CAF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f household members were wearing shoes </w:t>
      </w:r>
      <w:r w:rsidR="009F338B">
        <w:rPr>
          <w:lang w:val="en-US"/>
        </w:rPr>
        <w:t>at any time</w:t>
      </w:r>
    </w:p>
    <w:p w14:paraId="071DC3EB" w14:textId="41DD9BE2" w:rsidR="008D4E05" w:rsidRDefault="008D4E05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ther any pattern in shoe wearing was observed (e.g. household members wearing shoes in the courtyard but taking them off before entering a building)</w:t>
      </w:r>
    </w:p>
    <w:p w14:paraId="3AA28411" w14:textId="3D3915C3" w:rsidR="00931F8E" w:rsidRDefault="00931F8E" w:rsidP="003A7CAF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hygiene practices</w:t>
      </w:r>
    </w:p>
    <w:p w14:paraId="22C5A1CD" w14:textId="77777777" w:rsidR="00EC3214" w:rsidRDefault="00EC3214" w:rsidP="00EC3214">
      <w:pPr>
        <w:pStyle w:val="ListParagraph"/>
        <w:ind w:left="1440"/>
        <w:rPr>
          <w:lang w:val="en-US"/>
        </w:rPr>
      </w:pPr>
    </w:p>
    <w:p w14:paraId="1FEBCC05" w14:textId="6BA958F2" w:rsidR="003A7CAF" w:rsidRDefault="005D4BB2" w:rsidP="003A7CA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3A7CAF">
        <w:rPr>
          <w:lang w:val="en-US"/>
        </w:rPr>
        <w:t xml:space="preserve"> </w:t>
      </w:r>
      <w:r w:rsidR="00EC3214">
        <w:rPr>
          <w:lang w:val="en-US"/>
        </w:rPr>
        <w:t xml:space="preserve">water </w:t>
      </w:r>
      <w:r w:rsidR="00536B36">
        <w:rPr>
          <w:lang w:val="en-US"/>
        </w:rPr>
        <w:t>collection and storage practices observed over the two days – Include:</w:t>
      </w:r>
    </w:p>
    <w:p w14:paraId="0BEB9151" w14:textId="2FD1D734" w:rsidR="00536B36" w:rsidRDefault="00536B36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you observed any household member bring water to the household</w:t>
      </w:r>
    </w:p>
    <w:p w14:paraId="2039C414" w14:textId="11138B02" w:rsidR="00536B36" w:rsidRDefault="00536B36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was the water stored</w:t>
      </w:r>
      <w:r w:rsidR="00621F63">
        <w:rPr>
          <w:lang w:val="en-US"/>
        </w:rPr>
        <w:t xml:space="preserve"> (if observed)</w:t>
      </w:r>
    </w:p>
    <w:p w14:paraId="7453ED8A" w14:textId="4E3870B7" w:rsidR="00536B36" w:rsidRDefault="00536B36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n what containers was the water stored</w:t>
      </w:r>
      <w:r w:rsidR="00621F63">
        <w:rPr>
          <w:lang w:val="en-US"/>
        </w:rPr>
        <w:t xml:space="preserve"> (if observed)</w:t>
      </w:r>
    </w:p>
    <w:p w14:paraId="6648E8D5" w14:textId="3B5B4044" w:rsidR="00621F63" w:rsidRDefault="00621F63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animals were observed as coming into contact with stored water (if observed)</w:t>
      </w:r>
    </w:p>
    <w:p w14:paraId="36BD4200" w14:textId="499F54C8" w:rsidR="00BF0CB3" w:rsidRDefault="00BF0CB3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you observed different water sources being used for different purposes</w:t>
      </w:r>
    </w:p>
    <w:p w14:paraId="00845BF8" w14:textId="111536FF" w:rsidR="00BF0CB3" w:rsidRDefault="00BF0CB3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you observed household members treating water in anyway</w:t>
      </w:r>
    </w:p>
    <w:p w14:paraId="75EB91A0" w14:textId="5204BBFF" w:rsidR="00BF0CB3" w:rsidRDefault="00BF0CB3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you observed any rainwater harvesting infrastructure – and what condition this infrastructure was in</w:t>
      </w:r>
    </w:p>
    <w:p w14:paraId="1AACFD88" w14:textId="68203B2C" w:rsidR="00931F8E" w:rsidRDefault="00931F8E" w:rsidP="00536B36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water collection and storage</w:t>
      </w:r>
    </w:p>
    <w:p w14:paraId="451732CE" w14:textId="77777777" w:rsidR="00D44CBF" w:rsidRDefault="00D44CBF" w:rsidP="00D44CBF">
      <w:pPr>
        <w:pStyle w:val="ListParagraph"/>
        <w:ind w:left="1440"/>
        <w:rPr>
          <w:lang w:val="en-US"/>
        </w:rPr>
      </w:pPr>
    </w:p>
    <w:p w14:paraId="1AECB35E" w14:textId="1B574235" w:rsidR="00D44CBF" w:rsidRDefault="005D4BB2" w:rsidP="00D44CBF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</w:t>
      </w:r>
      <w:r w:rsidR="00D44CBF">
        <w:rPr>
          <w:lang w:val="en-US"/>
        </w:rPr>
        <w:t xml:space="preserve"> </w:t>
      </w:r>
      <w:r w:rsidR="00AD1338">
        <w:rPr>
          <w:lang w:val="en-US"/>
        </w:rPr>
        <w:t xml:space="preserve">any </w:t>
      </w:r>
      <w:r w:rsidR="00D44CBF">
        <w:rPr>
          <w:lang w:val="en-US"/>
        </w:rPr>
        <w:t xml:space="preserve">laundry practices </w:t>
      </w:r>
      <w:r w:rsidR="00AD1338">
        <w:rPr>
          <w:lang w:val="en-US"/>
        </w:rPr>
        <w:t>that were observed over the two day</w:t>
      </w:r>
      <w:r w:rsidR="000B6DBD">
        <w:rPr>
          <w:lang w:val="en-US"/>
        </w:rPr>
        <w:t>s</w:t>
      </w:r>
      <w:r w:rsidR="00AD1338">
        <w:rPr>
          <w:lang w:val="en-US"/>
        </w:rPr>
        <w:t xml:space="preserve"> – Include:</w:t>
      </w:r>
    </w:p>
    <w:p w14:paraId="09475C9F" w14:textId="0D716386" w:rsidR="00AD1338" w:rsidRDefault="00AD1338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f washing of clothes was observed </w:t>
      </w:r>
    </w:p>
    <w:p w14:paraId="5203D33C" w14:textId="20A9E74F" w:rsidR="00AD1338" w:rsidRDefault="00AD1338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ere washing of clothes was </w:t>
      </w:r>
      <w:r w:rsidR="00A151DA">
        <w:rPr>
          <w:lang w:val="en-US"/>
        </w:rPr>
        <w:t>observed</w:t>
      </w:r>
      <w:r>
        <w:rPr>
          <w:lang w:val="en-US"/>
        </w:rPr>
        <w:t xml:space="preserve"> as taking place</w:t>
      </w:r>
    </w:p>
    <w:p w14:paraId="2878C164" w14:textId="02E9236C" w:rsidR="00AD1338" w:rsidRPr="00AD1338" w:rsidRDefault="00AD1338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o was observed washing clothes</w:t>
      </w:r>
    </w:p>
    <w:p w14:paraId="4EFBC338" w14:textId="0023995C" w:rsidR="00AD1338" w:rsidRDefault="00AD1338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at water was used and what happened to the water afterwards</w:t>
      </w:r>
    </w:p>
    <w:p w14:paraId="70BF1557" w14:textId="378AFCB3" w:rsidR="00BF0CB3" w:rsidRDefault="00BF0CB3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ere were clothes hung to dry?</w:t>
      </w:r>
    </w:p>
    <w:p w14:paraId="6A0D2036" w14:textId="15F377C7" w:rsidR="00931F8E" w:rsidRDefault="00931F8E" w:rsidP="00AD1338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on laundry practices</w:t>
      </w:r>
    </w:p>
    <w:p w14:paraId="78FE3C5E" w14:textId="77777777" w:rsidR="009F338B" w:rsidRDefault="009F338B" w:rsidP="009F338B">
      <w:pPr>
        <w:pStyle w:val="ListParagraph"/>
        <w:rPr>
          <w:lang w:val="en-US"/>
        </w:rPr>
      </w:pPr>
    </w:p>
    <w:p w14:paraId="4092FC53" w14:textId="2D6D9E24" w:rsidR="0059270D" w:rsidRDefault="009F338B" w:rsidP="0059270D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f the household is located in a boma, summarise </w:t>
      </w:r>
      <w:r w:rsidR="00700EDB">
        <w:rPr>
          <w:lang w:val="en-US"/>
        </w:rPr>
        <w:t xml:space="preserve">how </w:t>
      </w:r>
      <w:r w:rsidR="00491F2A">
        <w:rPr>
          <w:lang w:val="en-US"/>
        </w:rPr>
        <w:t>households in the same boma interacted – include:</w:t>
      </w:r>
    </w:p>
    <w:p w14:paraId="6A776240" w14:textId="36CC9627" w:rsidR="00801685" w:rsidRDefault="00491F2A" w:rsidP="00801685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How much time </w:t>
      </w:r>
      <w:r w:rsidR="007A7A65">
        <w:rPr>
          <w:lang w:val="en-US"/>
        </w:rPr>
        <w:t xml:space="preserve">did members from this household spend in other dwellings in the same </w:t>
      </w:r>
      <w:r w:rsidR="00710872">
        <w:rPr>
          <w:lang w:val="en-US"/>
        </w:rPr>
        <w:t>boma</w:t>
      </w:r>
    </w:p>
    <w:p w14:paraId="30234B86" w14:textId="206B87CF" w:rsidR="007A7A65" w:rsidRDefault="007A7A65" w:rsidP="007A7A65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f any activities were undertaken together (for example, dishes from all households are washed together) </w:t>
      </w:r>
      <w:r w:rsidRPr="007A7A65">
        <w:rPr>
          <w:lang w:val="en-US"/>
        </w:rPr>
        <w:t>what were these activities and where were they undertaken</w:t>
      </w:r>
      <w:r>
        <w:rPr>
          <w:lang w:val="en-US"/>
        </w:rPr>
        <w:t>.</w:t>
      </w:r>
    </w:p>
    <w:p w14:paraId="5845D67B" w14:textId="3846D66B" w:rsidR="00BF0CB3" w:rsidRDefault="00BF0CB3" w:rsidP="007A7A65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If tools, materials, or food were observed as being shared between households.</w:t>
      </w:r>
    </w:p>
    <w:p w14:paraId="109C9861" w14:textId="71C7FA7E" w:rsidR="00931F8E" w:rsidRDefault="00931F8E" w:rsidP="007A7A65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reflections/impressions households living together in a boma</w:t>
      </w:r>
    </w:p>
    <w:p w14:paraId="1FE1B9F9" w14:textId="77777777" w:rsidR="00FF5A6C" w:rsidRDefault="00FF5A6C" w:rsidP="00FF5A6C">
      <w:pPr>
        <w:pStyle w:val="ListParagraph"/>
        <w:ind w:left="1440"/>
        <w:rPr>
          <w:lang w:val="en-US"/>
        </w:rPr>
      </w:pPr>
    </w:p>
    <w:p w14:paraId="396CBA41" w14:textId="17A44177" w:rsidR="00FF5A6C" w:rsidRDefault="00FF5A6C" w:rsidP="00FF5A6C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ummarise how observed space/s were </w:t>
      </w:r>
      <w:r w:rsidR="00570786">
        <w:rPr>
          <w:lang w:val="en-US"/>
        </w:rPr>
        <w:t xml:space="preserve">used and how busy they were </w:t>
      </w:r>
      <w:r w:rsidR="000B6DBD">
        <w:rPr>
          <w:lang w:val="en-US"/>
        </w:rPr>
        <w:t xml:space="preserve">over the two days </w:t>
      </w:r>
      <w:r>
        <w:rPr>
          <w:lang w:val="en-US"/>
        </w:rPr>
        <w:t>– Include:</w:t>
      </w:r>
    </w:p>
    <w:p w14:paraId="2DE62937" w14:textId="76FFB4EA" w:rsidR="00FF5A6C" w:rsidRDefault="00FF5A6C" w:rsidP="00FF5A6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Which household members were present at the household </w:t>
      </w:r>
      <w:r w:rsidR="00234B91">
        <w:rPr>
          <w:lang w:val="en-US"/>
        </w:rPr>
        <w:t xml:space="preserve">and for how long </w:t>
      </w:r>
      <w:r>
        <w:rPr>
          <w:lang w:val="en-US"/>
        </w:rPr>
        <w:t xml:space="preserve">during </w:t>
      </w:r>
      <w:r w:rsidR="00570786">
        <w:rPr>
          <w:lang w:val="en-US"/>
        </w:rPr>
        <w:t xml:space="preserve">AM and PM </w:t>
      </w:r>
      <w:r>
        <w:rPr>
          <w:lang w:val="en-US"/>
        </w:rPr>
        <w:t>observations</w:t>
      </w:r>
      <w:r w:rsidR="00570786">
        <w:rPr>
          <w:lang w:val="en-US"/>
        </w:rPr>
        <w:t xml:space="preserve"> on day 1 and day 2</w:t>
      </w:r>
    </w:p>
    <w:p w14:paraId="651AFCF5" w14:textId="58499EA0" w:rsidR="00FF5A6C" w:rsidRDefault="00FF5A6C" w:rsidP="00FF5A6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Which building/space household members were observed spending time in and impressions on how busy these building</w:t>
      </w:r>
      <w:r w:rsidR="00570786">
        <w:rPr>
          <w:lang w:val="en-US"/>
        </w:rPr>
        <w:t>s</w:t>
      </w:r>
      <w:r>
        <w:rPr>
          <w:lang w:val="en-US"/>
        </w:rPr>
        <w:t xml:space="preserve">/spaces were during </w:t>
      </w:r>
      <w:r w:rsidR="000B6DBD">
        <w:rPr>
          <w:lang w:val="en-US"/>
        </w:rPr>
        <w:t xml:space="preserve">AM and PM </w:t>
      </w:r>
      <w:r>
        <w:rPr>
          <w:lang w:val="en-US"/>
        </w:rPr>
        <w:t>observations</w:t>
      </w:r>
      <w:r w:rsidR="000B6DBD">
        <w:rPr>
          <w:lang w:val="en-US"/>
        </w:rPr>
        <w:t xml:space="preserve"> on day 1 and day 2</w:t>
      </w:r>
    </w:p>
    <w:p w14:paraId="29EA1952" w14:textId="43A31F7F" w:rsidR="0010782E" w:rsidRDefault="0010782E" w:rsidP="00FF5A6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Impression on which building/space was the “busy” space (the space where most of the activities were carried out). </w:t>
      </w:r>
    </w:p>
    <w:p w14:paraId="47B041A5" w14:textId="0F92DD68" w:rsidR="004465AC" w:rsidRPr="00FF5A6C" w:rsidRDefault="00570786" w:rsidP="00FF5A6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 xml:space="preserve">Any other impressions on how buildings/spaces were used during observations </w:t>
      </w:r>
      <w:r w:rsidR="0068511C">
        <w:rPr>
          <w:lang w:val="en-US"/>
        </w:rPr>
        <w:t>– including any observed difference between reported uses for a building and observed uses</w:t>
      </w:r>
      <w:r w:rsidR="00FF5A6C">
        <w:rPr>
          <w:lang w:val="en-US"/>
        </w:rPr>
        <w:br/>
      </w:r>
    </w:p>
    <w:p w14:paraId="40BC289E" w14:textId="77777777" w:rsidR="004465AC" w:rsidRDefault="004465AC" w:rsidP="004465AC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Describe what the household’s reaction was to your presence and the presence of the camera on both days of observations – Include:</w:t>
      </w:r>
    </w:p>
    <w:p w14:paraId="0D6F1516" w14:textId="0A365C9A" w:rsidR="004465AC" w:rsidRDefault="00700EDB" w:rsidP="004465A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How you feel you were received by household members.</w:t>
      </w:r>
      <w:r w:rsidR="004465AC">
        <w:rPr>
          <w:lang w:val="en-US"/>
        </w:rPr>
        <w:t xml:space="preserve"> </w:t>
      </w:r>
      <w:r>
        <w:rPr>
          <w:lang w:val="en-US"/>
        </w:rPr>
        <w:t xml:space="preserve">What was the reaction to </w:t>
      </w:r>
      <w:r w:rsidR="004465AC">
        <w:rPr>
          <w:lang w:val="en-US"/>
        </w:rPr>
        <w:t xml:space="preserve">your presence </w:t>
      </w:r>
      <w:r>
        <w:rPr>
          <w:lang w:val="en-US"/>
        </w:rPr>
        <w:t xml:space="preserve">and </w:t>
      </w:r>
      <w:r w:rsidR="004465AC">
        <w:rPr>
          <w:lang w:val="en-US"/>
        </w:rPr>
        <w:t xml:space="preserve">the presence of the camera? </w:t>
      </w:r>
    </w:p>
    <w:p w14:paraId="79889EBE" w14:textId="3AB0C865" w:rsidR="004465AC" w:rsidRDefault="004465AC" w:rsidP="004465A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Did you observe a difference between how you were received on the first and second day of observations?</w:t>
      </w:r>
    </w:p>
    <w:p w14:paraId="54F1A085" w14:textId="504DAAE4" w:rsidR="004465AC" w:rsidRPr="0068511C" w:rsidRDefault="00065A08" w:rsidP="0068511C">
      <w:pPr>
        <w:pStyle w:val="ListParagraph"/>
        <w:numPr>
          <w:ilvl w:val="1"/>
          <w:numId w:val="3"/>
        </w:numPr>
        <w:rPr>
          <w:lang w:val="en-US"/>
        </w:rPr>
      </w:pPr>
      <w:r>
        <w:rPr>
          <w:lang w:val="en-US"/>
        </w:rPr>
        <w:t>Any interaction that you had with household members that you think is note worthy</w:t>
      </w:r>
    </w:p>
    <w:sectPr w:rsidR="004465AC" w:rsidRPr="0068511C" w:rsidSect="00A151DA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AE5C1" w14:textId="77777777" w:rsidR="001F3216" w:rsidRDefault="001F3216" w:rsidP="00A14FEA">
      <w:pPr>
        <w:spacing w:after="0" w:line="240" w:lineRule="auto"/>
      </w:pPr>
      <w:r>
        <w:separator/>
      </w:r>
    </w:p>
  </w:endnote>
  <w:endnote w:type="continuationSeparator" w:id="0">
    <w:p w14:paraId="2B283D9D" w14:textId="77777777" w:rsidR="001F3216" w:rsidRDefault="001F3216" w:rsidP="00A14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0FFE2" w14:textId="77777777" w:rsidR="001F3216" w:rsidRDefault="001F3216" w:rsidP="00A14FEA">
      <w:pPr>
        <w:spacing w:after="0" w:line="240" w:lineRule="auto"/>
      </w:pPr>
      <w:r>
        <w:separator/>
      </w:r>
    </w:p>
  </w:footnote>
  <w:footnote w:type="continuationSeparator" w:id="0">
    <w:p w14:paraId="68AC2803" w14:textId="77777777" w:rsidR="001F3216" w:rsidRDefault="001F3216" w:rsidP="00A14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E2B10" w14:textId="69222F93" w:rsidR="00A14FEA" w:rsidRDefault="00981610">
    <w:pPr>
      <w:pStyle w:val="Header"/>
    </w:pPr>
    <w:r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0971A83D" wp14:editId="0376BCDE">
          <wp:simplePos x="0" y="0"/>
          <wp:positionH relativeFrom="margin">
            <wp:posOffset>5913120</wp:posOffset>
          </wp:positionH>
          <wp:positionV relativeFrom="paragraph">
            <wp:posOffset>-252095</wp:posOffset>
          </wp:positionV>
          <wp:extent cx="599756" cy="582295"/>
          <wp:effectExtent l="0" t="0" r="0" b="8255"/>
          <wp:wrapNone/>
          <wp:docPr id="2" name="Picture 2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6852907C" wp14:editId="7D42652C">
          <wp:simplePos x="0" y="0"/>
          <wp:positionH relativeFrom="margin">
            <wp:posOffset>121920</wp:posOffset>
          </wp:positionH>
          <wp:positionV relativeFrom="paragraph">
            <wp:posOffset>-252095</wp:posOffset>
          </wp:positionV>
          <wp:extent cx="599756" cy="582295"/>
          <wp:effectExtent l="0" t="0" r="0" b="8255"/>
          <wp:wrapNone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1625"/>
    <w:multiLevelType w:val="hybridMultilevel"/>
    <w:tmpl w:val="4FE09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44069"/>
    <w:multiLevelType w:val="hybridMultilevel"/>
    <w:tmpl w:val="BC940C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16B1F"/>
    <w:multiLevelType w:val="hybridMultilevel"/>
    <w:tmpl w:val="077A1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887"/>
    <w:rsid w:val="00065A08"/>
    <w:rsid w:val="000A425F"/>
    <w:rsid w:val="000B6DBD"/>
    <w:rsid w:val="000E10F2"/>
    <w:rsid w:val="0010782E"/>
    <w:rsid w:val="001F3216"/>
    <w:rsid w:val="00234B91"/>
    <w:rsid w:val="002B26E8"/>
    <w:rsid w:val="003167FE"/>
    <w:rsid w:val="003A7CAF"/>
    <w:rsid w:val="003B38A4"/>
    <w:rsid w:val="003D050E"/>
    <w:rsid w:val="004465AC"/>
    <w:rsid w:val="00491F2A"/>
    <w:rsid w:val="00500880"/>
    <w:rsid w:val="00536B36"/>
    <w:rsid w:val="00570786"/>
    <w:rsid w:val="0059270D"/>
    <w:rsid w:val="005B7DAB"/>
    <w:rsid w:val="005D4BB2"/>
    <w:rsid w:val="00621F63"/>
    <w:rsid w:val="0068511C"/>
    <w:rsid w:val="00700EDB"/>
    <w:rsid w:val="0070314E"/>
    <w:rsid w:val="00710872"/>
    <w:rsid w:val="0079559C"/>
    <w:rsid w:val="007A7A65"/>
    <w:rsid w:val="007C2DD8"/>
    <w:rsid w:val="00801685"/>
    <w:rsid w:val="00845EC4"/>
    <w:rsid w:val="008D4E05"/>
    <w:rsid w:val="009045F0"/>
    <w:rsid w:val="00931F8E"/>
    <w:rsid w:val="00981610"/>
    <w:rsid w:val="009F338B"/>
    <w:rsid w:val="00A14FEA"/>
    <w:rsid w:val="00A151DA"/>
    <w:rsid w:val="00AA161A"/>
    <w:rsid w:val="00AA6334"/>
    <w:rsid w:val="00AD1338"/>
    <w:rsid w:val="00AF1211"/>
    <w:rsid w:val="00B4091A"/>
    <w:rsid w:val="00BF0CB3"/>
    <w:rsid w:val="00C70FAE"/>
    <w:rsid w:val="00CD0CAE"/>
    <w:rsid w:val="00CD6DBC"/>
    <w:rsid w:val="00D44CBF"/>
    <w:rsid w:val="00D83E77"/>
    <w:rsid w:val="00DB1281"/>
    <w:rsid w:val="00DE3940"/>
    <w:rsid w:val="00E62887"/>
    <w:rsid w:val="00EC3214"/>
    <w:rsid w:val="00EC6A53"/>
    <w:rsid w:val="00F2163E"/>
    <w:rsid w:val="00F67719"/>
    <w:rsid w:val="00FD5327"/>
    <w:rsid w:val="00FF5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0CB7"/>
  <w15:chartTrackingRefBased/>
  <w15:docId w15:val="{6497B738-F43F-4F35-AA97-F4CC22D3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887"/>
    <w:pPr>
      <w:ind w:left="720"/>
      <w:contextualSpacing/>
    </w:pPr>
  </w:style>
  <w:style w:type="table" w:styleId="TableGrid">
    <w:name w:val="Table Grid"/>
    <w:basedOn w:val="TableNormal"/>
    <w:uiPriority w:val="39"/>
    <w:rsid w:val="005B7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FEA"/>
  </w:style>
  <w:style w:type="paragraph" w:styleId="Footer">
    <w:name w:val="footer"/>
    <w:basedOn w:val="Normal"/>
    <w:link w:val="FooterChar"/>
    <w:uiPriority w:val="99"/>
    <w:unhideWhenUsed/>
    <w:rsid w:val="00A14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8</Words>
  <Characters>4619</Characters>
  <Application>Microsoft Office Word</Application>
  <DocSecurity>0</DocSecurity>
  <Lines>9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24</cp:revision>
  <cp:lastPrinted>2021-10-08T14:17:00Z</cp:lastPrinted>
  <dcterms:created xsi:type="dcterms:W3CDTF">2021-07-01T12:32:00Z</dcterms:created>
  <dcterms:modified xsi:type="dcterms:W3CDTF">2021-10-09T11:42:00Z</dcterms:modified>
</cp:coreProperties>
</file>